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2.</w:t>
      </w:r>
    </w:p>
    <w:p>
      <w:pPr>
        <w:pStyle w:val="Normal"/>
        <w:rPr/>
      </w:pPr>
      <w:r>
        <w:rPr/>
        <w:t>Format: DOC (Microsoft Word)</w:t>
      </w:r>
    </w:p>
    <w:p>
      <w:pPr>
        <w:pStyle w:val="Normal"/>
        <w:rPr/>
      </w:pPr>
      <w:r>
        <w:rPr/>
        <w:t>Title: Comparison of RCMAT with the procedure of Kong et al.</w:t>
      </w:r>
    </w:p>
    <w:p>
      <w:pPr>
        <w:pStyle w:val="Normal"/>
        <w:rPr/>
      </w:pPr>
      <w:r>
        <w:rPr/>
        <w:t xml:space="preserve">Description: For each of the gene sets from Mootha </w:t>
      </w:r>
      <w:r>
        <w:rPr>
          <w:i/>
        </w:rPr>
        <w:t>et al.</w:t>
      </w:r>
      <w:r>
        <w:rPr/>
        <w:t xml:space="preserve"> [3] both the RCMAT and the method of Kong </w:t>
      </w:r>
      <w:r>
        <w:rPr>
          <w:i/>
        </w:rPr>
        <w:t>et al.</w:t>
      </w:r>
      <w:r>
        <w:rPr/>
        <w:t xml:space="preserve"> were applied. Nominal (unadjusted) permutation p-values for each of the two procedures are given. The number of genes in the pathway is also provided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65"/>
        <w:gridCol w:w="805"/>
        <w:gridCol w:w="1054"/>
        <w:gridCol w:w="816"/>
      </w:tblGrid>
      <w:tr>
        <w:trPr/>
        <w:tc>
          <w:tcPr>
            <w:tcW w:w="596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ene Set</w:t>
            </w:r>
          </w:p>
        </w:tc>
        <w:tc>
          <w:tcPr>
            <w:tcW w:w="80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. of Genes in Set</w:t>
            </w:r>
          </w:p>
        </w:tc>
        <w:tc>
          <w:tcPr>
            <w:tcW w:w="105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CMAT p-value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ong et al. p-value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5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600_Sphingoglycolipid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300_Lysine_biosynthesi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9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561_Glycerolipid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03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9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2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3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01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3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1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360_Phenylalanin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3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531_Glycosaminoglycan_degrad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511_N_Glycan_degrad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6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_HG-U133A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85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L_HG-U133A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99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910_Nitrogen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5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430_Taurine_and_hypotaurin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8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_HG-U133A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650_Butanoat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58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_mitoDB_6_2002_HG-U133A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1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8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47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252_Alanine_and_aspartat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2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0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25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190_Oxidative_phosphoryl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73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2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710_Carbon_fix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7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340_Histidin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45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330_Arginine_and_prolin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2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1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97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380_Tryptophan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38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380_Tryptophan_metabolism~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56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92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5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23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512_O_Glycans_biosynthesi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2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970_Aminoacyl_tRNA_biosynthesi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4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7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22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251_Glutamat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9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2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031_Inositol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7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410_beta_Alanin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54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4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66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1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41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7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590_Prostaglandin_and_leukotrien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56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7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5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94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PHOS_HG-U133A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5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_HG-U133A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23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62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0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6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_0005739_HG-U133A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06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310_Lysine_degrad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46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_HG-U133A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47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0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2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400_Phenylalanine_tyrosine_and_tryptophan_biosynthesi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8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960_Alkaloid_biosynthesis_II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9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940_Flavonoids_stilbene_and_lignin_biosynthesi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8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7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8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44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2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39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062_Fatty_acid_biosynthesis_path_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06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350_Tyrosin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8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3020_RNA_polymerase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18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150_Androgen_and_estrogen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57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1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5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580_Phospholipid_degrad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4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620_Pyruvat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4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6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6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_HG-U133A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0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31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471_D_Glutamine_and_D_glutamat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48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950_Alkaloid_biosynthesis_I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78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361_gamma_Hexachlorocyclohexane_degrad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1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100_Sterol_biosynthesi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8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51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9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34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602_Blood_group_glycolipid_biosynthesis_neolact_seri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15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230_Purin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1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7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9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42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260_Glycine_serine_and_threonin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9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89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632_Benzoate_degrad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36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640_Propanoat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8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9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19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533_Keratan_sulfate_biosynthesi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0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93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900_Terpenoid_biosynthesi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2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18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071_Fatty_acid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5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603_Globosid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16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680_Methan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3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57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272_Cystein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3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7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040_Pentose_and_glucuronate_interconversion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7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_HG-U133A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3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1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500_Starch_and_sucros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9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6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6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5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220_Urea_cycle_and_metabolism_of_amino_group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8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510_N_Glycans_biosynthesi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6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12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860_Porphyrin_and_chlorophyll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6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99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530_Aminosugars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9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37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051_Fructose_and_mannos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94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010_Glycolysis_Gluconeogenesi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4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54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790_Folate_biosynthesi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4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51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6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14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6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39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3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7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46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4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7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450_Selenoamino_acid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3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271_Methionin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1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41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532_Chondroitin_Heparan_sulfate_biosynthesi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1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28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720_Reductive_carboxylate_cycle_CO2_fix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6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4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240_Pyrimidin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1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280_Valine_leucine_and_isoleucine_degrad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1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9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030_Pentose_phosphate_pathway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4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25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601_Blood_group_glycolipid_biosynthesis_lact_seri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2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47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020_Citrate_cycle_TCA_cycle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3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GEN_HG-133A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7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42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740_Riboflavin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7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5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8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2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25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4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26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460_Cyanoamino_acid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6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01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_U133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8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24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052_Galactos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5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6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480_Glutathion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2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64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3090_Type_II_secretion_syste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8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69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472_D_Arginine_and_D_ornithin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5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83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920_Sulfur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4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8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550_Peptidoglycan_biosynthesi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1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78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061_Fatty_acid_biosynthesis_path_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9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17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522_Erythromycin_biosynthesi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4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08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3030_DNA_polymerase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6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7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253_Tetracycline_biosynthesi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8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95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630_Glyoxylate_and_dicarboxylat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8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76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290_Valine_leucine_and_isoleucine_biosynthesi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4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03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3070_Type_III_secretion_syste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5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39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193_ATP_synthesi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4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31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195_Photosynthesi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7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9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780_Biotin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7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42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643_Styrene_degrad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2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69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625_Tetrachloroethene_degrad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5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94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120_Bile_acid_biosynthesi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7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053_Ascorbate_and_aldarat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2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21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562_Inositol_phosphat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2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72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631_1_2_Dichloroethane_degrad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3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35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140_C21_Steroid_hormon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8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49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130_Ubiquinone_biosynthesi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2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38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440_Aminophosphonat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3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13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670_One_carbon_pool_by_folate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6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65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T_HG-U133A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4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58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072_Synthesis_and_degradation_of_ketone_bodi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4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19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_HG-U133A_prob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1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520_Nucleotide_sugars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3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18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770_Pantothenate_and_CoA_biosynthesi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1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52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750_Vitamin_B6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7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98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521_Streptomycin_biosynthesi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5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62</w:t>
            </w:r>
          </w:p>
        </w:tc>
      </w:tr>
      <w:tr>
        <w:trPr/>
        <w:tc>
          <w:tcPr>
            <w:tcW w:w="5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00760_Nicotinate_and_nicotinamide_metabolis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1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68</w:t>
            </w:r>
          </w:p>
        </w:tc>
      </w:tr>
      <w:tr>
        <w:trPr/>
        <w:tc>
          <w:tcPr>
            <w:tcW w:w="596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19:33:00Z</dcterms:created>
  <dc:creator>yatespd2</dc:creator>
  <dc:description/>
  <cp:keywords/>
  <dc:language>en-US</dc:language>
  <cp:lastModifiedBy>yatespd2</cp:lastModifiedBy>
  <dcterms:modified xsi:type="dcterms:W3CDTF">2009-04-01T19:34:00Z</dcterms:modified>
  <cp:revision>1</cp:revision>
  <dc:subject/>
  <dc:title>Additional file 2</dc:title>
</cp:coreProperties>
</file>